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28" w:rsidRPr="003709BC" w:rsidRDefault="0024077F">
      <w:pPr>
        <w:rPr>
          <w:rFonts w:ascii="Times New Roman" w:hAnsi="Times New Roman" w:cs="Times New Roman"/>
          <w:sz w:val="24"/>
          <w:szCs w:val="24"/>
        </w:rPr>
      </w:pPr>
      <w:r w:rsidRPr="003709BC">
        <w:rPr>
          <w:rFonts w:ascii="Times New Roman" w:hAnsi="Times New Roman" w:cs="Times New Roman"/>
          <w:sz w:val="24"/>
          <w:szCs w:val="24"/>
        </w:rPr>
        <w:t>Supp</w:t>
      </w:r>
      <w:r w:rsidR="00EF7266">
        <w:rPr>
          <w:rFonts w:ascii="Times New Roman" w:hAnsi="Times New Roman" w:cs="Times New Roman"/>
          <w:sz w:val="24"/>
          <w:szCs w:val="24"/>
        </w:rPr>
        <w:t>.</w:t>
      </w:r>
      <w:r w:rsidRPr="003709BC">
        <w:rPr>
          <w:rFonts w:ascii="Times New Roman" w:hAnsi="Times New Roman" w:cs="Times New Roman"/>
          <w:sz w:val="24"/>
          <w:szCs w:val="24"/>
        </w:rPr>
        <w:t xml:space="preserve"> Table </w:t>
      </w:r>
      <w:r w:rsidR="00EF7266">
        <w:rPr>
          <w:rFonts w:ascii="Times New Roman" w:hAnsi="Times New Roman" w:cs="Times New Roman"/>
          <w:sz w:val="24"/>
          <w:szCs w:val="24"/>
        </w:rPr>
        <w:t xml:space="preserve">13 </w:t>
      </w:r>
      <w:r w:rsidRPr="003709BC">
        <w:rPr>
          <w:rFonts w:ascii="Times New Roman" w:hAnsi="Times New Roman" w:cs="Times New Roman"/>
          <w:sz w:val="24"/>
          <w:szCs w:val="24"/>
        </w:rPr>
        <w:t>QTL for</w:t>
      </w:r>
      <w:r w:rsidR="00AB1F3B" w:rsidRPr="003709BC">
        <w:rPr>
          <w:rFonts w:ascii="Times New Roman" w:hAnsi="Times New Roman" w:cs="Times New Roman"/>
          <w:sz w:val="24"/>
          <w:szCs w:val="24"/>
        </w:rPr>
        <w:t xml:space="preserve"> GY, yield stability</w:t>
      </w:r>
      <w:r w:rsidRPr="003709BC">
        <w:rPr>
          <w:rFonts w:ascii="Times New Roman" w:hAnsi="Times New Roman" w:cs="Times New Roman"/>
          <w:sz w:val="24"/>
          <w:szCs w:val="24"/>
        </w:rPr>
        <w:t xml:space="preserve"> and spike productivity traits identified in the study</w:t>
      </w:r>
      <w:bookmarkStart w:id="0" w:name="_GoBack"/>
      <w:bookmarkEnd w:id="0"/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522"/>
        <w:gridCol w:w="1156"/>
        <w:gridCol w:w="1609"/>
        <w:gridCol w:w="1700"/>
        <w:gridCol w:w="2053"/>
        <w:gridCol w:w="1968"/>
      </w:tblGrid>
      <w:tr w:rsidR="004B30E2" w:rsidRPr="003709BC" w:rsidTr="0007536A">
        <w:tc>
          <w:tcPr>
            <w:tcW w:w="1521" w:type="dxa"/>
          </w:tcPr>
          <w:p w:rsidR="004B30E2" w:rsidRPr="003709BC" w:rsidRDefault="004B30E2" w:rsidP="001C5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107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</w:t>
            </w:r>
          </w:p>
        </w:tc>
        <w:tc>
          <w:tcPr>
            <w:tcW w:w="162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Position (</w:t>
            </w:r>
            <w:proofErr w:type="spellStart"/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Tagged marker(s)</w:t>
            </w:r>
          </w:p>
        </w:tc>
        <w:tc>
          <w:tcPr>
            <w:tcW w:w="207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GBS clone ID</w:t>
            </w:r>
          </w:p>
        </w:tc>
        <w:tc>
          <w:tcPr>
            <w:tcW w:w="198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="00604E71" w:rsidRPr="003709B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B30E2" w:rsidRPr="003709BC" w:rsidTr="0007536A">
        <w:tc>
          <w:tcPr>
            <w:tcW w:w="1521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107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1B.1</w:t>
            </w:r>
          </w:p>
        </w:tc>
        <w:tc>
          <w:tcPr>
            <w:tcW w:w="1620" w:type="dxa"/>
          </w:tcPr>
          <w:p w:rsidR="004B30E2" w:rsidRPr="003709BC" w:rsidRDefault="00EC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61.58</w:t>
            </w:r>
          </w:p>
        </w:tc>
        <w:tc>
          <w:tcPr>
            <w:tcW w:w="171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506</w:t>
            </w:r>
          </w:p>
        </w:tc>
        <w:tc>
          <w:tcPr>
            <w:tcW w:w="2070" w:type="dxa"/>
          </w:tcPr>
          <w:p w:rsidR="004B30E2" w:rsidRPr="003709BC" w:rsidRDefault="004B30E2" w:rsidP="00E4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799</w:t>
            </w:r>
          </w:p>
        </w:tc>
        <w:tc>
          <w:tcPr>
            <w:tcW w:w="198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4B30E2" w:rsidRPr="003709BC" w:rsidTr="0007536A">
        <w:tc>
          <w:tcPr>
            <w:tcW w:w="1521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1B.2</w:t>
            </w:r>
          </w:p>
        </w:tc>
        <w:tc>
          <w:tcPr>
            <w:tcW w:w="162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  <w:r w:rsidR="00E64DC2" w:rsidRPr="003709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1913</w:t>
            </w:r>
          </w:p>
        </w:tc>
        <w:tc>
          <w:tcPr>
            <w:tcW w:w="2070" w:type="dxa"/>
          </w:tcPr>
          <w:p w:rsidR="004B30E2" w:rsidRPr="003709BC" w:rsidRDefault="004B30E2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5550</w:t>
            </w:r>
          </w:p>
        </w:tc>
        <w:tc>
          <w:tcPr>
            <w:tcW w:w="1980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Known (MQTL4)</w:t>
            </w:r>
          </w:p>
        </w:tc>
      </w:tr>
      <w:tr w:rsidR="004B30E2" w:rsidRPr="003709BC" w:rsidTr="0007536A">
        <w:tc>
          <w:tcPr>
            <w:tcW w:w="1521" w:type="dxa"/>
          </w:tcPr>
          <w:p w:rsidR="004B30E2" w:rsidRPr="003709BC" w:rsidRDefault="004B30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4B30E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1B.3</w:t>
            </w:r>
          </w:p>
        </w:tc>
        <w:tc>
          <w:tcPr>
            <w:tcW w:w="1620" w:type="dxa"/>
          </w:tcPr>
          <w:p w:rsidR="004B30E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77.</w:t>
            </w:r>
            <w:r w:rsidR="00E64DC2" w:rsidRPr="003709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:rsidR="004B30E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3062</w:t>
            </w:r>
          </w:p>
        </w:tc>
        <w:tc>
          <w:tcPr>
            <w:tcW w:w="2070" w:type="dxa"/>
          </w:tcPr>
          <w:p w:rsidR="004B30E2" w:rsidRPr="003709BC" w:rsidRDefault="00A90852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851</w:t>
            </w:r>
          </w:p>
        </w:tc>
        <w:tc>
          <w:tcPr>
            <w:tcW w:w="1980" w:type="dxa"/>
          </w:tcPr>
          <w:p w:rsidR="004B30E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A90852" w:rsidRPr="003709BC" w:rsidTr="0007536A">
        <w:tc>
          <w:tcPr>
            <w:tcW w:w="1521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1B.4</w:t>
            </w:r>
          </w:p>
        </w:tc>
        <w:tc>
          <w:tcPr>
            <w:tcW w:w="1620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336.9</w:t>
            </w:r>
            <w:r w:rsidR="00E64DC2" w:rsidRPr="003709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5062</w:t>
            </w:r>
          </w:p>
        </w:tc>
        <w:tc>
          <w:tcPr>
            <w:tcW w:w="2070" w:type="dxa"/>
          </w:tcPr>
          <w:p w:rsidR="00A90852" w:rsidRPr="003709BC" w:rsidRDefault="00A90852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5163</w:t>
            </w:r>
          </w:p>
        </w:tc>
        <w:tc>
          <w:tcPr>
            <w:tcW w:w="1980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A90852" w:rsidRPr="003709BC" w:rsidTr="0007536A">
        <w:tc>
          <w:tcPr>
            <w:tcW w:w="1521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107" w:type="dxa"/>
          </w:tcPr>
          <w:p w:rsidR="00A90852" w:rsidRPr="003709BC" w:rsidRDefault="00A90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A.1</w:t>
            </w:r>
          </w:p>
        </w:tc>
        <w:tc>
          <w:tcPr>
            <w:tcW w:w="1620" w:type="dxa"/>
          </w:tcPr>
          <w:p w:rsidR="00A90852" w:rsidRPr="003709BC" w:rsidRDefault="0051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13.0</w:t>
            </w:r>
            <w:r w:rsidR="00E64DC2" w:rsidRPr="003709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A90852" w:rsidRPr="003709BC" w:rsidRDefault="0051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8096</w:t>
            </w:r>
          </w:p>
        </w:tc>
        <w:tc>
          <w:tcPr>
            <w:tcW w:w="2070" w:type="dxa"/>
          </w:tcPr>
          <w:p w:rsidR="00A90852" w:rsidRPr="003709BC" w:rsidRDefault="00517231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563</w:t>
            </w:r>
          </w:p>
        </w:tc>
        <w:tc>
          <w:tcPr>
            <w:tcW w:w="1980" w:type="dxa"/>
          </w:tcPr>
          <w:p w:rsidR="00A90852" w:rsidRPr="003709BC" w:rsidRDefault="0096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039" w:rsidRPr="003709BC" w:rsidTr="0007536A">
        <w:tc>
          <w:tcPr>
            <w:tcW w:w="1521" w:type="dxa"/>
          </w:tcPr>
          <w:p w:rsidR="00965039" w:rsidRPr="003709BC" w:rsidRDefault="0096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965039" w:rsidRPr="003709BC" w:rsidRDefault="00D7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A.2</w:t>
            </w:r>
          </w:p>
        </w:tc>
        <w:tc>
          <w:tcPr>
            <w:tcW w:w="1620" w:type="dxa"/>
          </w:tcPr>
          <w:p w:rsidR="00965039" w:rsidRPr="003709BC" w:rsidRDefault="00E64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27.65</w:t>
            </w:r>
            <w:r w:rsidR="00D7134B" w:rsidRPr="003709BC">
              <w:rPr>
                <w:rFonts w:ascii="Times New Roman" w:hAnsi="Times New Roman" w:cs="Times New Roman"/>
                <w:sz w:val="24"/>
                <w:szCs w:val="24"/>
              </w:rPr>
              <w:t>-129.4</w:t>
            </w: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965039" w:rsidRPr="003709BC" w:rsidRDefault="00D7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3037, M6456</w:t>
            </w:r>
          </w:p>
        </w:tc>
        <w:tc>
          <w:tcPr>
            <w:tcW w:w="2070" w:type="dxa"/>
          </w:tcPr>
          <w:p w:rsidR="00965039" w:rsidRPr="003709BC" w:rsidRDefault="00D7134B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845, 1229432</w:t>
            </w:r>
          </w:p>
        </w:tc>
        <w:tc>
          <w:tcPr>
            <w:tcW w:w="1980" w:type="dxa"/>
          </w:tcPr>
          <w:p w:rsidR="00965039" w:rsidRPr="003709BC" w:rsidRDefault="00D7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134B" w:rsidRPr="003709BC" w:rsidTr="0007536A">
        <w:tc>
          <w:tcPr>
            <w:tcW w:w="1521" w:type="dxa"/>
          </w:tcPr>
          <w:p w:rsidR="00D7134B" w:rsidRPr="003709BC" w:rsidRDefault="00D71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D7134B" w:rsidRPr="003709BC" w:rsidRDefault="00B3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A</w:t>
            </w:r>
            <w:r w:rsidR="00230BF8" w:rsidRPr="003709B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20" w:type="dxa"/>
          </w:tcPr>
          <w:p w:rsidR="00D7134B" w:rsidRPr="003709BC" w:rsidRDefault="00E64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83.75</w:t>
            </w:r>
          </w:p>
        </w:tc>
        <w:tc>
          <w:tcPr>
            <w:tcW w:w="1710" w:type="dxa"/>
          </w:tcPr>
          <w:p w:rsidR="00D7134B" w:rsidRPr="003709BC" w:rsidRDefault="00B3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465</w:t>
            </w:r>
          </w:p>
        </w:tc>
        <w:tc>
          <w:tcPr>
            <w:tcW w:w="2070" w:type="dxa"/>
          </w:tcPr>
          <w:p w:rsidR="00D7134B" w:rsidRPr="003709BC" w:rsidRDefault="004342E0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2250</w:t>
            </w:r>
          </w:p>
        </w:tc>
        <w:tc>
          <w:tcPr>
            <w:tcW w:w="1980" w:type="dxa"/>
          </w:tcPr>
          <w:p w:rsidR="00D7134B" w:rsidRPr="003709BC" w:rsidRDefault="0043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42E0" w:rsidRPr="003709BC" w:rsidTr="0007536A">
        <w:tc>
          <w:tcPr>
            <w:tcW w:w="1521" w:type="dxa"/>
          </w:tcPr>
          <w:p w:rsidR="004342E0" w:rsidRPr="003709BC" w:rsidRDefault="0023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07" w:type="dxa"/>
          </w:tcPr>
          <w:p w:rsidR="004342E0" w:rsidRPr="003709BC" w:rsidRDefault="00230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B.1</w:t>
            </w:r>
          </w:p>
        </w:tc>
        <w:tc>
          <w:tcPr>
            <w:tcW w:w="1620" w:type="dxa"/>
          </w:tcPr>
          <w:p w:rsidR="004342E0" w:rsidRPr="003709BC" w:rsidRDefault="00C9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A97F79" w:rsidRPr="003709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4342E0" w:rsidRPr="003709BC" w:rsidRDefault="00C9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2916</w:t>
            </w:r>
          </w:p>
        </w:tc>
        <w:tc>
          <w:tcPr>
            <w:tcW w:w="2070" w:type="dxa"/>
          </w:tcPr>
          <w:p w:rsidR="004342E0" w:rsidRPr="003709BC" w:rsidRDefault="00C958FC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469</w:t>
            </w:r>
          </w:p>
        </w:tc>
        <w:tc>
          <w:tcPr>
            <w:tcW w:w="1980" w:type="dxa"/>
          </w:tcPr>
          <w:p w:rsidR="004342E0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C87692" w:rsidRPr="003709BC" w:rsidTr="0007536A">
        <w:tc>
          <w:tcPr>
            <w:tcW w:w="1521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B.2</w:t>
            </w:r>
          </w:p>
        </w:tc>
        <w:tc>
          <w:tcPr>
            <w:tcW w:w="1620" w:type="dxa"/>
          </w:tcPr>
          <w:p w:rsidR="00C87692" w:rsidRPr="003709BC" w:rsidRDefault="00A97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19.56</w:t>
            </w:r>
          </w:p>
        </w:tc>
        <w:tc>
          <w:tcPr>
            <w:tcW w:w="1710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3295</w:t>
            </w:r>
          </w:p>
        </w:tc>
        <w:tc>
          <w:tcPr>
            <w:tcW w:w="2070" w:type="dxa"/>
          </w:tcPr>
          <w:p w:rsidR="00C87692" w:rsidRPr="003709BC" w:rsidRDefault="00C87692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759</w:t>
            </w:r>
          </w:p>
        </w:tc>
        <w:tc>
          <w:tcPr>
            <w:tcW w:w="1980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Known (MQTL11)</w:t>
            </w:r>
          </w:p>
        </w:tc>
      </w:tr>
      <w:tr w:rsidR="00C87692" w:rsidRPr="003709BC" w:rsidTr="0007536A">
        <w:tc>
          <w:tcPr>
            <w:tcW w:w="1521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87692" w:rsidRPr="003709BC" w:rsidRDefault="00C87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2B</w:t>
            </w:r>
            <w:r w:rsidR="00AB1F3B" w:rsidRPr="003709B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20" w:type="dxa"/>
          </w:tcPr>
          <w:p w:rsidR="00C87692" w:rsidRPr="003709BC" w:rsidRDefault="00D8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50.2</w:t>
            </w:r>
            <w:r w:rsidR="00A97F79" w:rsidRPr="003709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-159.9</w:t>
            </w:r>
            <w:r w:rsidR="00A97F79" w:rsidRPr="003709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C87692" w:rsidRPr="003709BC" w:rsidRDefault="00D8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6463, M8899,</w:t>
            </w:r>
          </w:p>
          <w:p w:rsidR="00D803AA" w:rsidRPr="003709BC" w:rsidRDefault="00D8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1292</w:t>
            </w:r>
          </w:p>
        </w:tc>
        <w:tc>
          <w:tcPr>
            <w:tcW w:w="2070" w:type="dxa"/>
          </w:tcPr>
          <w:p w:rsidR="00E4662F" w:rsidRPr="003709BC" w:rsidRDefault="00D803AA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855</w:t>
            </w:r>
            <w:r w:rsidR="00E4662F"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23409,</w:t>
            </w:r>
          </w:p>
          <w:p w:rsidR="00C87692" w:rsidRPr="003709BC" w:rsidRDefault="00E4662F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855</w:t>
            </w:r>
          </w:p>
        </w:tc>
        <w:tc>
          <w:tcPr>
            <w:tcW w:w="1980" w:type="dxa"/>
          </w:tcPr>
          <w:p w:rsidR="00C87692" w:rsidRPr="003709BC" w:rsidRDefault="008F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D803AA" w:rsidRPr="003709BC" w:rsidTr="0007536A">
        <w:tc>
          <w:tcPr>
            <w:tcW w:w="1521" w:type="dxa"/>
          </w:tcPr>
          <w:p w:rsidR="00D803AA" w:rsidRPr="003709BC" w:rsidRDefault="008F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07" w:type="dxa"/>
          </w:tcPr>
          <w:p w:rsidR="00D803AA" w:rsidRPr="003709BC" w:rsidRDefault="00A26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4A.1</w:t>
            </w:r>
          </w:p>
        </w:tc>
        <w:tc>
          <w:tcPr>
            <w:tcW w:w="1620" w:type="dxa"/>
          </w:tcPr>
          <w:p w:rsidR="00D803AA" w:rsidRPr="003709BC" w:rsidRDefault="00A26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60.2</w:t>
            </w:r>
            <w:r w:rsidR="00125404" w:rsidRPr="003709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D803AA" w:rsidRPr="003709BC" w:rsidRDefault="00A26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7602</w:t>
            </w:r>
          </w:p>
        </w:tc>
        <w:tc>
          <w:tcPr>
            <w:tcW w:w="2070" w:type="dxa"/>
          </w:tcPr>
          <w:p w:rsidR="00D803AA" w:rsidRPr="003709BC" w:rsidRDefault="00A26A81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756</w:t>
            </w:r>
          </w:p>
        </w:tc>
        <w:tc>
          <w:tcPr>
            <w:tcW w:w="1980" w:type="dxa"/>
          </w:tcPr>
          <w:p w:rsidR="00D803AA" w:rsidRPr="003709BC" w:rsidRDefault="001C5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1C5B4A" w:rsidRPr="003709BC" w:rsidTr="0007536A">
        <w:tc>
          <w:tcPr>
            <w:tcW w:w="1521" w:type="dxa"/>
          </w:tcPr>
          <w:p w:rsidR="001C5B4A" w:rsidRPr="003709BC" w:rsidRDefault="001C5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1C5B4A" w:rsidRPr="003709BC" w:rsidRDefault="00466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4A.2</w:t>
            </w:r>
          </w:p>
        </w:tc>
        <w:tc>
          <w:tcPr>
            <w:tcW w:w="1620" w:type="dxa"/>
          </w:tcPr>
          <w:p w:rsidR="001C5B4A" w:rsidRPr="003709BC" w:rsidRDefault="00466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  <w:r w:rsidR="00125404" w:rsidRPr="003709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1C5B4A" w:rsidRPr="003709BC" w:rsidRDefault="00466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831</w:t>
            </w:r>
          </w:p>
        </w:tc>
        <w:tc>
          <w:tcPr>
            <w:tcW w:w="2070" w:type="dxa"/>
          </w:tcPr>
          <w:p w:rsidR="001C5B4A" w:rsidRPr="003709BC" w:rsidRDefault="0046666E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741</w:t>
            </w:r>
          </w:p>
        </w:tc>
        <w:tc>
          <w:tcPr>
            <w:tcW w:w="1980" w:type="dxa"/>
          </w:tcPr>
          <w:p w:rsidR="001C5B4A" w:rsidRPr="003709BC" w:rsidRDefault="00466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Known (MQTL 32)</w:t>
            </w:r>
          </w:p>
        </w:tc>
      </w:tr>
      <w:tr w:rsidR="0046666E" w:rsidRPr="003709BC" w:rsidTr="0007536A">
        <w:tc>
          <w:tcPr>
            <w:tcW w:w="1521" w:type="dxa"/>
          </w:tcPr>
          <w:p w:rsidR="0046666E" w:rsidRPr="003709BC" w:rsidRDefault="00466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46666E" w:rsidRPr="003709BC" w:rsidRDefault="00586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4A.3</w:t>
            </w:r>
          </w:p>
        </w:tc>
        <w:tc>
          <w:tcPr>
            <w:tcW w:w="1620" w:type="dxa"/>
          </w:tcPr>
          <w:p w:rsidR="0046666E" w:rsidRPr="003709BC" w:rsidRDefault="00EE3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227.2</w:t>
            </w:r>
            <w:r w:rsidR="00125404" w:rsidRPr="003709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46666E" w:rsidRPr="003709BC" w:rsidRDefault="00EE3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3056</w:t>
            </w:r>
          </w:p>
        </w:tc>
        <w:tc>
          <w:tcPr>
            <w:tcW w:w="2070" w:type="dxa"/>
          </w:tcPr>
          <w:p w:rsidR="0046666E" w:rsidRPr="003709BC" w:rsidRDefault="00EE3943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142</w:t>
            </w:r>
          </w:p>
        </w:tc>
        <w:tc>
          <w:tcPr>
            <w:tcW w:w="1980" w:type="dxa"/>
          </w:tcPr>
          <w:p w:rsidR="0046666E" w:rsidRPr="003709BC" w:rsidRDefault="00EE3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EE3943" w:rsidRPr="003709BC" w:rsidTr="0007536A">
        <w:tc>
          <w:tcPr>
            <w:tcW w:w="1521" w:type="dxa"/>
          </w:tcPr>
          <w:p w:rsidR="00EE3943" w:rsidRPr="003709BC" w:rsidRDefault="00EE3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107" w:type="dxa"/>
          </w:tcPr>
          <w:p w:rsidR="00EE3943" w:rsidRPr="003709BC" w:rsidRDefault="00EE3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4B.1</w:t>
            </w:r>
          </w:p>
        </w:tc>
        <w:tc>
          <w:tcPr>
            <w:tcW w:w="1620" w:type="dxa"/>
          </w:tcPr>
          <w:p w:rsidR="00EE3943" w:rsidRPr="003709BC" w:rsidRDefault="006E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86.8-93.5</w:t>
            </w:r>
          </w:p>
        </w:tc>
        <w:tc>
          <w:tcPr>
            <w:tcW w:w="1710" w:type="dxa"/>
          </w:tcPr>
          <w:p w:rsidR="00EE3943" w:rsidRPr="003709BC" w:rsidRDefault="006E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439</w:t>
            </w:r>
            <w:r w:rsidR="00612FEF" w:rsidRPr="003709BC">
              <w:rPr>
                <w:rFonts w:ascii="Times New Roman" w:hAnsi="Times New Roman" w:cs="Times New Roman"/>
                <w:sz w:val="24"/>
                <w:szCs w:val="24"/>
              </w:rPr>
              <w:t>, M1820</w:t>
            </w:r>
          </w:p>
        </w:tc>
        <w:tc>
          <w:tcPr>
            <w:tcW w:w="2070" w:type="dxa"/>
          </w:tcPr>
          <w:p w:rsidR="00EE3943" w:rsidRPr="003709BC" w:rsidRDefault="000E4971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6122</w:t>
            </w:r>
            <w:r w:rsidR="00AB3C24"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09504</w:t>
            </w:r>
          </w:p>
        </w:tc>
        <w:tc>
          <w:tcPr>
            <w:tcW w:w="1980" w:type="dxa"/>
          </w:tcPr>
          <w:p w:rsidR="00EE3943" w:rsidRPr="003709BC" w:rsidRDefault="000E4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Known (MQTL33)</w:t>
            </w:r>
          </w:p>
        </w:tc>
      </w:tr>
      <w:tr w:rsidR="000E4971" w:rsidRPr="003709BC" w:rsidTr="0007536A">
        <w:tc>
          <w:tcPr>
            <w:tcW w:w="1521" w:type="dxa"/>
          </w:tcPr>
          <w:p w:rsidR="000E4971" w:rsidRPr="003709BC" w:rsidRDefault="000E4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107" w:type="dxa"/>
          </w:tcPr>
          <w:p w:rsidR="000E4971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5</w:t>
            </w:r>
            <w:r w:rsidR="000E4971" w:rsidRPr="003709BC">
              <w:rPr>
                <w:rFonts w:ascii="Times New Roman" w:hAnsi="Times New Roman" w:cs="Times New Roman"/>
                <w:sz w:val="24"/>
                <w:szCs w:val="24"/>
              </w:rPr>
              <w:t>B.1</w:t>
            </w:r>
          </w:p>
        </w:tc>
        <w:tc>
          <w:tcPr>
            <w:tcW w:w="1620" w:type="dxa"/>
          </w:tcPr>
          <w:p w:rsidR="000E4971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="004F5AAA" w:rsidRPr="003709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-59.4</w:t>
            </w:r>
            <w:r w:rsidR="004F5AAA" w:rsidRPr="003709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0E4971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7537, M2670</w:t>
            </w:r>
          </w:p>
        </w:tc>
        <w:tc>
          <w:tcPr>
            <w:tcW w:w="2070" w:type="dxa"/>
          </w:tcPr>
          <w:p w:rsidR="000E4971" w:rsidRPr="003709BC" w:rsidRDefault="00AB3C24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937, 1229558</w:t>
            </w:r>
          </w:p>
        </w:tc>
        <w:tc>
          <w:tcPr>
            <w:tcW w:w="1980" w:type="dxa"/>
          </w:tcPr>
          <w:p w:rsidR="000E4971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AB3C24" w:rsidRPr="003709BC" w:rsidTr="0007536A">
        <w:tc>
          <w:tcPr>
            <w:tcW w:w="1521" w:type="dxa"/>
          </w:tcPr>
          <w:p w:rsidR="00AB3C24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AB3C24" w:rsidRPr="003709BC" w:rsidRDefault="00AB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5B.2</w:t>
            </w:r>
          </w:p>
        </w:tc>
        <w:tc>
          <w:tcPr>
            <w:tcW w:w="1620" w:type="dxa"/>
          </w:tcPr>
          <w:p w:rsidR="00AB3C24" w:rsidRPr="003709BC" w:rsidRDefault="004F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53.16-153.69</w:t>
            </w:r>
          </w:p>
        </w:tc>
        <w:tc>
          <w:tcPr>
            <w:tcW w:w="1710" w:type="dxa"/>
          </w:tcPr>
          <w:p w:rsidR="00AB3C24" w:rsidRPr="003709BC" w:rsidRDefault="004F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1830, M4844</w:t>
            </w:r>
          </w:p>
        </w:tc>
        <w:tc>
          <w:tcPr>
            <w:tcW w:w="2070" w:type="dxa"/>
          </w:tcPr>
          <w:p w:rsidR="00AB3C24" w:rsidRPr="003709BC" w:rsidRDefault="004F5AAA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209, 1255792</w:t>
            </w:r>
          </w:p>
        </w:tc>
        <w:tc>
          <w:tcPr>
            <w:tcW w:w="1980" w:type="dxa"/>
          </w:tcPr>
          <w:p w:rsidR="00AB3C24" w:rsidRPr="003709BC" w:rsidRDefault="004F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Known</w:t>
            </w:r>
            <w:r w:rsidR="00FE6882" w:rsidRPr="003709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E6882" w:rsidRPr="003709BC">
              <w:rPr>
                <w:rFonts w:ascii="Times New Roman" w:hAnsi="Times New Roman" w:cs="Times New Roman"/>
                <w:sz w:val="24"/>
                <w:szCs w:val="24"/>
              </w:rPr>
              <w:t>Bordes</w:t>
            </w:r>
            <w:proofErr w:type="spellEnd"/>
            <w:r w:rsidR="00FE6882" w:rsidRPr="003709BC">
              <w:rPr>
                <w:rFonts w:ascii="Times New Roman" w:hAnsi="Times New Roman" w:cs="Times New Roman"/>
                <w:sz w:val="24"/>
                <w:szCs w:val="24"/>
              </w:rPr>
              <w:t xml:space="preserve"> et al. 2014)</w:t>
            </w:r>
          </w:p>
        </w:tc>
      </w:tr>
      <w:tr w:rsidR="004F5AAA" w:rsidRPr="003709BC" w:rsidTr="0007536A">
        <w:tc>
          <w:tcPr>
            <w:tcW w:w="1521" w:type="dxa"/>
          </w:tcPr>
          <w:p w:rsidR="004F5AAA" w:rsidRPr="003709BC" w:rsidRDefault="004F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4F5AAA" w:rsidRPr="003709BC" w:rsidRDefault="006E6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5B.3</w:t>
            </w:r>
          </w:p>
        </w:tc>
        <w:tc>
          <w:tcPr>
            <w:tcW w:w="1620" w:type="dxa"/>
          </w:tcPr>
          <w:p w:rsidR="004F5AAA" w:rsidRPr="003709BC" w:rsidRDefault="006D7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270.59-272.43</w:t>
            </w:r>
          </w:p>
        </w:tc>
        <w:tc>
          <w:tcPr>
            <w:tcW w:w="1710" w:type="dxa"/>
          </w:tcPr>
          <w:p w:rsidR="004F5AAA" w:rsidRPr="003709BC" w:rsidRDefault="006D7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827, M5746, M2762</w:t>
            </w:r>
          </w:p>
        </w:tc>
        <w:tc>
          <w:tcPr>
            <w:tcW w:w="2070" w:type="dxa"/>
          </w:tcPr>
          <w:p w:rsidR="0007536A" w:rsidRPr="003709BC" w:rsidRDefault="0007536A" w:rsidP="000753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879, 1201842,</w:t>
            </w:r>
          </w:p>
          <w:p w:rsidR="004F5AAA" w:rsidRPr="003709BC" w:rsidRDefault="0007536A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6522</w:t>
            </w:r>
          </w:p>
        </w:tc>
        <w:tc>
          <w:tcPr>
            <w:tcW w:w="1980" w:type="dxa"/>
          </w:tcPr>
          <w:p w:rsidR="004F5AAA" w:rsidRPr="003709BC" w:rsidRDefault="00075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07536A" w:rsidRPr="003709BC" w:rsidTr="0007536A">
        <w:tc>
          <w:tcPr>
            <w:tcW w:w="1521" w:type="dxa"/>
          </w:tcPr>
          <w:p w:rsidR="0007536A" w:rsidRPr="003709BC" w:rsidRDefault="00075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107" w:type="dxa"/>
          </w:tcPr>
          <w:p w:rsidR="0007536A" w:rsidRPr="003709BC" w:rsidRDefault="00BA2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6A.1</w:t>
            </w:r>
          </w:p>
        </w:tc>
        <w:tc>
          <w:tcPr>
            <w:tcW w:w="1620" w:type="dxa"/>
          </w:tcPr>
          <w:p w:rsidR="0007536A" w:rsidRPr="003709BC" w:rsidRDefault="00FC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1710" w:type="dxa"/>
          </w:tcPr>
          <w:p w:rsidR="0007536A" w:rsidRPr="003709BC" w:rsidRDefault="00FC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4457</w:t>
            </w:r>
          </w:p>
        </w:tc>
        <w:tc>
          <w:tcPr>
            <w:tcW w:w="2070" w:type="dxa"/>
          </w:tcPr>
          <w:p w:rsidR="0007536A" w:rsidRPr="003709BC" w:rsidRDefault="00FC0F4B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4705</w:t>
            </w:r>
          </w:p>
        </w:tc>
        <w:tc>
          <w:tcPr>
            <w:tcW w:w="1980" w:type="dxa"/>
          </w:tcPr>
          <w:p w:rsidR="0007536A" w:rsidRPr="003709BC" w:rsidRDefault="00FC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FC0F4B" w:rsidRPr="003709BC" w:rsidTr="0007536A">
        <w:tc>
          <w:tcPr>
            <w:tcW w:w="1521" w:type="dxa"/>
          </w:tcPr>
          <w:p w:rsidR="00FC0F4B" w:rsidRPr="003709BC" w:rsidRDefault="00FC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107" w:type="dxa"/>
          </w:tcPr>
          <w:p w:rsidR="00FC0F4B" w:rsidRPr="003709BC" w:rsidRDefault="00FC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6B.1</w:t>
            </w:r>
          </w:p>
        </w:tc>
        <w:tc>
          <w:tcPr>
            <w:tcW w:w="1620" w:type="dxa"/>
          </w:tcPr>
          <w:p w:rsidR="00FC0F4B" w:rsidRPr="003709BC" w:rsidRDefault="00AA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4.60-12.36</w:t>
            </w:r>
          </w:p>
        </w:tc>
        <w:tc>
          <w:tcPr>
            <w:tcW w:w="1710" w:type="dxa"/>
          </w:tcPr>
          <w:p w:rsidR="00FC0F4B" w:rsidRPr="003709BC" w:rsidRDefault="00AA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2242, M6113</w:t>
            </w:r>
          </w:p>
        </w:tc>
        <w:tc>
          <w:tcPr>
            <w:tcW w:w="2070" w:type="dxa"/>
          </w:tcPr>
          <w:p w:rsidR="00FC0F4B" w:rsidRPr="003709BC" w:rsidRDefault="00AA4ADF" w:rsidP="00E46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037</w:t>
            </w:r>
            <w:r w:rsidR="00E4662F"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21034</w:t>
            </w:r>
          </w:p>
        </w:tc>
        <w:tc>
          <w:tcPr>
            <w:tcW w:w="1980" w:type="dxa"/>
          </w:tcPr>
          <w:p w:rsidR="00FC0F4B" w:rsidRPr="003709BC" w:rsidRDefault="00E4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E4662F" w:rsidRPr="003709BC" w:rsidTr="0007536A">
        <w:tc>
          <w:tcPr>
            <w:tcW w:w="1521" w:type="dxa"/>
          </w:tcPr>
          <w:p w:rsidR="00E4662F" w:rsidRPr="003709BC" w:rsidRDefault="00E4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107" w:type="dxa"/>
          </w:tcPr>
          <w:p w:rsidR="00E4662F" w:rsidRPr="003709BC" w:rsidRDefault="00E4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QTL7A.1</w:t>
            </w:r>
          </w:p>
        </w:tc>
        <w:tc>
          <w:tcPr>
            <w:tcW w:w="1620" w:type="dxa"/>
          </w:tcPr>
          <w:p w:rsidR="00E4662F" w:rsidRPr="003709BC" w:rsidRDefault="00227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144.75</w:t>
            </w:r>
          </w:p>
        </w:tc>
        <w:tc>
          <w:tcPr>
            <w:tcW w:w="1710" w:type="dxa"/>
          </w:tcPr>
          <w:p w:rsidR="00E4662F" w:rsidRPr="003709BC" w:rsidRDefault="00227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M8412</w:t>
            </w:r>
          </w:p>
        </w:tc>
        <w:tc>
          <w:tcPr>
            <w:tcW w:w="2070" w:type="dxa"/>
          </w:tcPr>
          <w:p w:rsidR="00E4662F" w:rsidRPr="003709BC" w:rsidRDefault="00227E7B" w:rsidP="00227E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6534</w:t>
            </w:r>
          </w:p>
        </w:tc>
        <w:tc>
          <w:tcPr>
            <w:tcW w:w="1980" w:type="dxa"/>
          </w:tcPr>
          <w:p w:rsidR="00E4662F" w:rsidRPr="003709BC" w:rsidRDefault="00CF7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9BC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</w:tbl>
    <w:p w:rsidR="0024077F" w:rsidRPr="003709BC" w:rsidRDefault="00F71806" w:rsidP="003709BC">
      <w:pPr>
        <w:jc w:val="both"/>
        <w:rPr>
          <w:rFonts w:ascii="Times New Roman" w:hAnsi="Times New Roman" w:cs="Times New Roman"/>
          <w:sz w:val="24"/>
          <w:szCs w:val="24"/>
        </w:rPr>
      </w:pPr>
      <w:r w:rsidRPr="003709BC">
        <w:rPr>
          <w:rFonts w:ascii="Times New Roman" w:hAnsi="Times New Roman" w:cs="Times New Roman"/>
          <w:sz w:val="24"/>
          <w:szCs w:val="24"/>
        </w:rPr>
        <w:t xml:space="preserve">*QTLs categorized as </w:t>
      </w:r>
      <w:r w:rsidR="00F30942" w:rsidRPr="003709BC">
        <w:rPr>
          <w:rFonts w:ascii="Times New Roman" w:hAnsi="Times New Roman" w:cs="Times New Roman"/>
          <w:sz w:val="24"/>
          <w:szCs w:val="24"/>
        </w:rPr>
        <w:t xml:space="preserve">known or novel based on </w:t>
      </w:r>
      <w:proofErr w:type="spellStart"/>
      <w:r w:rsidR="00F30942" w:rsidRPr="003709BC">
        <w:rPr>
          <w:rFonts w:ascii="Times New Roman" w:hAnsi="Times New Roman" w:cs="Times New Roman"/>
          <w:sz w:val="24"/>
          <w:szCs w:val="24"/>
        </w:rPr>
        <w:t>metaQTL</w:t>
      </w:r>
      <w:proofErr w:type="spellEnd"/>
      <w:r w:rsidRPr="003709BC">
        <w:rPr>
          <w:rFonts w:ascii="Times New Roman" w:hAnsi="Times New Roman" w:cs="Times New Roman"/>
          <w:sz w:val="24"/>
          <w:szCs w:val="24"/>
        </w:rPr>
        <w:t xml:space="preserve"> </w:t>
      </w:r>
      <w:r w:rsidR="00F30942" w:rsidRPr="003709BC">
        <w:rPr>
          <w:rFonts w:ascii="Times New Roman" w:hAnsi="Times New Roman" w:cs="Times New Roman"/>
          <w:sz w:val="24"/>
          <w:szCs w:val="24"/>
        </w:rPr>
        <w:t xml:space="preserve">(MQTL) </w:t>
      </w:r>
      <w:r w:rsidRPr="003709BC">
        <w:rPr>
          <w:rFonts w:ascii="Times New Roman" w:hAnsi="Times New Roman" w:cs="Times New Roman"/>
          <w:sz w:val="24"/>
          <w:szCs w:val="24"/>
        </w:rPr>
        <w:t>reported by Zhang et al. (2010) and studies published afterwards</w:t>
      </w:r>
    </w:p>
    <w:sectPr w:rsidR="0024077F" w:rsidRPr="00370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963"/>
    <w:rsid w:val="0007536A"/>
    <w:rsid w:val="000E4971"/>
    <w:rsid w:val="00125404"/>
    <w:rsid w:val="001C5B4A"/>
    <w:rsid w:val="00227E7B"/>
    <w:rsid w:val="00230BF8"/>
    <w:rsid w:val="0024077F"/>
    <w:rsid w:val="00253C28"/>
    <w:rsid w:val="002E08C5"/>
    <w:rsid w:val="003709BC"/>
    <w:rsid w:val="004342E0"/>
    <w:rsid w:val="0046666E"/>
    <w:rsid w:val="004B30E2"/>
    <w:rsid w:val="004F5AAA"/>
    <w:rsid w:val="00516475"/>
    <w:rsid w:val="00517231"/>
    <w:rsid w:val="00555625"/>
    <w:rsid w:val="00586EB3"/>
    <w:rsid w:val="00604E71"/>
    <w:rsid w:val="00612FEF"/>
    <w:rsid w:val="006D7357"/>
    <w:rsid w:val="006E6672"/>
    <w:rsid w:val="006E687F"/>
    <w:rsid w:val="008F50B6"/>
    <w:rsid w:val="00965039"/>
    <w:rsid w:val="009F1963"/>
    <w:rsid w:val="00A26A81"/>
    <w:rsid w:val="00A90852"/>
    <w:rsid w:val="00A97F79"/>
    <w:rsid w:val="00AA4ADF"/>
    <w:rsid w:val="00AB1F3B"/>
    <w:rsid w:val="00AB3C24"/>
    <w:rsid w:val="00B37F51"/>
    <w:rsid w:val="00BA2C75"/>
    <w:rsid w:val="00C87692"/>
    <w:rsid w:val="00C958FC"/>
    <w:rsid w:val="00CF703D"/>
    <w:rsid w:val="00D7134B"/>
    <w:rsid w:val="00D803AA"/>
    <w:rsid w:val="00DE0395"/>
    <w:rsid w:val="00E4662F"/>
    <w:rsid w:val="00E64DC2"/>
    <w:rsid w:val="00E950F3"/>
    <w:rsid w:val="00EB5A25"/>
    <w:rsid w:val="00EC3511"/>
    <w:rsid w:val="00EE3943"/>
    <w:rsid w:val="00EF7266"/>
    <w:rsid w:val="00F30942"/>
    <w:rsid w:val="00F71806"/>
    <w:rsid w:val="00FC0F4B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3.DOCX</DocumentId>
    <DocumentType xmlns="370fed10-a368-469c-a864-2e77a9536334">Table</DocumentType>
    <TitleName xmlns="370fed10-a368-469c-a864-2e77a9536334">Table 1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F52B4B6-A670-4C5E-8DA7-590B2B61C870}"/>
</file>

<file path=customXml/itemProps2.xml><?xml version="1.0" encoding="utf-8"?>
<ds:datastoreItem xmlns:ds="http://schemas.openxmlformats.org/officeDocument/2006/customXml" ds:itemID="{7AA6D9CC-FE60-4F3F-A358-B71D9BEA0C71}"/>
</file>

<file path=customXml/itemProps3.xml><?xml version="1.0" encoding="utf-8"?>
<ds:datastoreItem xmlns:ds="http://schemas.openxmlformats.org/officeDocument/2006/customXml" ds:itemID="{029F03E0-657A-4E4C-88E9-B1E406950A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54</cp:revision>
  <dcterms:created xsi:type="dcterms:W3CDTF">2016-09-27T11:50:00Z</dcterms:created>
  <dcterms:modified xsi:type="dcterms:W3CDTF">2016-09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